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FF81BA" w14:textId="40221FB3" w:rsidR="00355510" w:rsidRPr="00F32486" w:rsidRDefault="00B854BD" w:rsidP="00DB515D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F32486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Table </w:t>
      </w:r>
      <w:r w:rsidR="00B87E44" w:rsidRPr="00F32486">
        <w:rPr>
          <w:rFonts w:ascii="Times New Roman" w:hAnsi="Times New Roman" w:cs="Times New Roman"/>
          <w:color w:val="000000" w:themeColor="text1"/>
          <w:sz w:val="32"/>
          <w:szCs w:val="32"/>
        </w:rPr>
        <w:t>S</w:t>
      </w:r>
      <w:r w:rsidR="00994519" w:rsidRPr="00F32486">
        <w:rPr>
          <w:rFonts w:ascii="Times New Roman" w:hAnsi="Times New Roman" w:cs="Times New Roman"/>
          <w:color w:val="000000" w:themeColor="text1"/>
          <w:sz w:val="32"/>
          <w:szCs w:val="32"/>
        </w:rPr>
        <w:t>2</w:t>
      </w:r>
      <w:r w:rsidRPr="00F32486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. Patient characteristics of </w:t>
      </w:r>
      <w:r w:rsidR="00994519" w:rsidRPr="00F32486">
        <w:rPr>
          <w:rFonts w:ascii="Times New Roman" w:hAnsi="Times New Roman" w:cs="Times New Roman"/>
          <w:color w:val="000000" w:themeColor="text1"/>
          <w:sz w:val="32"/>
          <w:szCs w:val="32"/>
        </w:rPr>
        <w:t>endometrial</w:t>
      </w:r>
      <w:r w:rsidRPr="00F32486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cancer</w:t>
      </w:r>
    </w:p>
    <w:p w14:paraId="4FB84860" w14:textId="6BBD6071" w:rsidR="00B854BD" w:rsidRPr="00F32486" w:rsidRDefault="00B854BD" w:rsidP="00DB515D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tbl>
      <w:tblPr>
        <w:tblW w:w="84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860"/>
        <w:gridCol w:w="1700"/>
        <w:gridCol w:w="1840"/>
      </w:tblGrid>
      <w:tr w:rsidR="00F32486" w:rsidRPr="00F32486" w14:paraId="15B07913" w14:textId="77777777" w:rsidTr="00DB515D">
        <w:trPr>
          <w:trHeight w:val="413"/>
        </w:trPr>
        <w:tc>
          <w:tcPr>
            <w:tcW w:w="4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D3CE8E" w14:textId="77777777" w:rsidR="00DB515D" w:rsidRPr="00F32486" w:rsidRDefault="00DB515D" w:rsidP="00DB515D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A7E272" w14:textId="426F03A5" w:rsidR="00DB515D" w:rsidRPr="00F32486" w:rsidRDefault="00DB515D" w:rsidP="00506329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bookmarkStart w:id="0" w:name="_GoBack"/>
            <w:bookmarkEnd w:id="0"/>
            <w:r w:rsidRPr="00F32486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 xml:space="preserve">N = </w:t>
            </w:r>
            <w:r w:rsidR="00611A8E" w:rsidRPr="00F32486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32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A7067C" w14:textId="77777777" w:rsidR="00DB515D" w:rsidRPr="00F32486" w:rsidRDefault="00DB515D" w:rsidP="00506329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％</w:t>
            </w:r>
          </w:p>
        </w:tc>
      </w:tr>
      <w:tr w:rsidR="00F32486" w:rsidRPr="00F32486" w14:paraId="07CCE31D" w14:textId="77777777" w:rsidTr="00DB515D">
        <w:trPr>
          <w:trHeight w:val="413"/>
        </w:trPr>
        <w:tc>
          <w:tcPr>
            <w:tcW w:w="4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217FF5" w14:textId="77777777" w:rsidR="00DB515D" w:rsidRPr="00F32486" w:rsidRDefault="00DB515D" w:rsidP="00DB515D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At initial diagnosis</w:t>
            </w:r>
          </w:p>
        </w:tc>
        <w:tc>
          <w:tcPr>
            <w:tcW w:w="354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369A5E" w14:textId="77777777" w:rsidR="00DB515D" w:rsidRPr="00F32486" w:rsidRDefault="00DB515D" w:rsidP="00506329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</w:tr>
      <w:tr w:rsidR="00F32486" w:rsidRPr="00F32486" w14:paraId="5EBB0095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3196A4" w14:textId="77777777" w:rsidR="00DB515D" w:rsidRPr="00F32486" w:rsidRDefault="00DB515D" w:rsidP="00DB515D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ge (median, range)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6CF9E1" w14:textId="31FEAB73" w:rsidR="00DB515D" w:rsidRPr="00F32486" w:rsidRDefault="00611A8E" w:rsidP="00611A8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64 (51–84)</w:t>
            </w:r>
          </w:p>
        </w:tc>
      </w:tr>
      <w:tr w:rsidR="00F32486" w:rsidRPr="00F32486" w14:paraId="20E6EC02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1237C9" w14:textId="391E17DE" w:rsidR="00611A8E" w:rsidRPr="00F32486" w:rsidRDefault="00611A8E" w:rsidP="00611A8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Histolog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F2E3D3" w14:textId="77777777" w:rsidR="00611A8E" w:rsidRPr="00F32486" w:rsidRDefault="00611A8E" w:rsidP="00611A8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1AEC46" w14:textId="77777777" w:rsidR="00611A8E" w:rsidRPr="00F32486" w:rsidRDefault="00611A8E" w:rsidP="00611A8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</w:tr>
      <w:tr w:rsidR="00F32486" w:rsidRPr="00F32486" w14:paraId="67A2F7AD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F8D381" w14:textId="0829AD8A" w:rsidR="00611A8E" w:rsidRPr="00F32486" w:rsidRDefault="00611A8E" w:rsidP="00611A8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 xml:space="preserve">   </w:t>
            </w:r>
            <w:proofErr w:type="spellStart"/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Endometrioid</w:t>
            </w:r>
            <w:proofErr w:type="spellEnd"/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, G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D6E058" w14:textId="2B94FEEA" w:rsidR="00611A8E" w:rsidRPr="00F32486" w:rsidRDefault="00611A8E" w:rsidP="00611A8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6959B2" w14:textId="4ED0692A" w:rsidR="00611A8E" w:rsidRPr="00F32486" w:rsidRDefault="00611A8E" w:rsidP="00611A8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25.0</w:t>
            </w:r>
          </w:p>
        </w:tc>
      </w:tr>
      <w:tr w:rsidR="00F32486" w:rsidRPr="00F32486" w14:paraId="47799CA1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0484E8" w14:textId="5D62C17F" w:rsidR="00611A8E" w:rsidRPr="00F32486" w:rsidRDefault="00611A8E" w:rsidP="00611A8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 xml:space="preserve">   </w:t>
            </w:r>
            <w:proofErr w:type="spellStart"/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Endometrioid</w:t>
            </w:r>
            <w:proofErr w:type="spellEnd"/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, G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6BA90D" w14:textId="6C8C7EF8" w:rsidR="00611A8E" w:rsidRPr="00F32486" w:rsidRDefault="00611A8E" w:rsidP="00611A8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41196F" w14:textId="64721EE3" w:rsidR="00611A8E" w:rsidRPr="00F32486" w:rsidRDefault="00611A8E" w:rsidP="00611A8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21.9</w:t>
            </w:r>
          </w:p>
        </w:tc>
      </w:tr>
      <w:tr w:rsidR="00F32486" w:rsidRPr="00F32486" w14:paraId="045C6F72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7A9625" w14:textId="746A611C" w:rsidR="00611A8E" w:rsidRPr="00F32486" w:rsidRDefault="00611A8E" w:rsidP="00611A8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 xml:space="preserve">   </w:t>
            </w:r>
            <w:proofErr w:type="spellStart"/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Endometrioid</w:t>
            </w:r>
            <w:proofErr w:type="spellEnd"/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, 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DED21F" w14:textId="4E372434" w:rsidR="00611A8E" w:rsidRPr="00F32486" w:rsidRDefault="00611A8E" w:rsidP="00611A8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2FD071" w14:textId="7F77B1BA" w:rsidR="00611A8E" w:rsidRPr="00F32486" w:rsidRDefault="00611A8E" w:rsidP="00611A8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6.3</w:t>
            </w:r>
          </w:p>
        </w:tc>
      </w:tr>
      <w:tr w:rsidR="00F32486" w:rsidRPr="00F32486" w14:paraId="1119D6E9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2C2D92" w14:textId="0CC44E18" w:rsidR="00611A8E" w:rsidRPr="00F32486" w:rsidRDefault="00611A8E" w:rsidP="00611A8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 xml:space="preserve">   Clear cell carcinom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DD2CFA" w14:textId="0374AD84" w:rsidR="00611A8E" w:rsidRPr="00F32486" w:rsidRDefault="00611A8E" w:rsidP="00611A8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136515" w14:textId="382A12FC" w:rsidR="00611A8E" w:rsidRPr="00F32486" w:rsidRDefault="00611A8E" w:rsidP="00611A8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6.3</w:t>
            </w:r>
          </w:p>
        </w:tc>
      </w:tr>
      <w:tr w:rsidR="00F32486" w:rsidRPr="00F32486" w14:paraId="3F9D3CF6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565AEC" w14:textId="136A11CF" w:rsidR="00611A8E" w:rsidRPr="00F32486" w:rsidRDefault="00611A8E" w:rsidP="00611A8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 xml:space="preserve">   Serous carcinom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EAE501" w14:textId="3277D7AB" w:rsidR="00611A8E" w:rsidRPr="00F32486" w:rsidRDefault="00611A8E" w:rsidP="00611A8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6025F6" w14:textId="2F8D2335" w:rsidR="00611A8E" w:rsidRPr="00F32486" w:rsidRDefault="00611A8E" w:rsidP="00611A8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5.6</w:t>
            </w:r>
          </w:p>
        </w:tc>
      </w:tr>
      <w:tr w:rsidR="00F32486" w:rsidRPr="00F32486" w14:paraId="0FF87E2F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38871B" w14:textId="5C05006B" w:rsidR="00611A8E" w:rsidRPr="00F32486" w:rsidRDefault="00611A8E" w:rsidP="00611A8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 xml:space="preserve">　</w:t>
            </w: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 xml:space="preserve"> </w:t>
            </w:r>
            <w:proofErr w:type="spellStart"/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Carcinosarcoma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A3D334" w14:textId="4234D971" w:rsidR="00611A8E" w:rsidRPr="00F32486" w:rsidRDefault="00611A8E" w:rsidP="00611A8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EA34CE" w14:textId="47D9E033" w:rsidR="00611A8E" w:rsidRPr="00F32486" w:rsidRDefault="00611A8E" w:rsidP="00611A8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21.9</w:t>
            </w:r>
          </w:p>
        </w:tc>
      </w:tr>
      <w:tr w:rsidR="00F32486" w:rsidRPr="00F32486" w14:paraId="4BBF6BC1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0D7F28" w14:textId="5E4D54D4" w:rsidR="00611A8E" w:rsidRPr="00F32486" w:rsidRDefault="00611A8E" w:rsidP="00611A8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 xml:space="preserve">   Other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D3F034" w14:textId="57BC3C2E" w:rsidR="00611A8E" w:rsidRPr="00F32486" w:rsidRDefault="00611A8E" w:rsidP="00611A8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B2F074" w14:textId="6B5D9184" w:rsidR="00611A8E" w:rsidRPr="00F32486" w:rsidRDefault="00611A8E" w:rsidP="00611A8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3.1</w:t>
            </w:r>
          </w:p>
        </w:tc>
      </w:tr>
      <w:tr w:rsidR="00F32486" w:rsidRPr="00F32486" w14:paraId="6D0AED82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95AE3F" w14:textId="6157E67C" w:rsidR="00611A8E" w:rsidRPr="00F32486" w:rsidRDefault="00611A8E" w:rsidP="00611A8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Stage at initial diagnos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4A6647" w14:textId="04321B29" w:rsidR="00611A8E" w:rsidRPr="00F32486" w:rsidRDefault="00611A8E" w:rsidP="00611A8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427EE6" w14:textId="1148ADE4" w:rsidR="00611A8E" w:rsidRPr="00F32486" w:rsidRDefault="00611A8E" w:rsidP="00611A8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</w:tr>
      <w:tr w:rsidR="00F32486" w:rsidRPr="00F32486" w14:paraId="28FC2DC7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4677A8" w14:textId="404015F4" w:rsidR="00611A8E" w:rsidRPr="00F32486" w:rsidRDefault="00611A8E" w:rsidP="00611A8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 xml:space="preserve">   I</w:t>
            </w:r>
            <w:r w:rsidRPr="00F32486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32"/>
                <w:szCs w:val="32"/>
              </w:rPr>
              <w:t>–I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69435E" w14:textId="3C055D5C" w:rsidR="00611A8E" w:rsidRPr="00F32486" w:rsidRDefault="00611A8E" w:rsidP="00611A8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4A5718" w14:textId="60569DB3" w:rsidR="00611A8E" w:rsidRPr="00F32486" w:rsidRDefault="00611A8E" w:rsidP="00611A8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34.4</w:t>
            </w:r>
          </w:p>
        </w:tc>
      </w:tr>
      <w:tr w:rsidR="00F32486" w:rsidRPr="00F32486" w14:paraId="0665FA52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750115" w14:textId="1925E7FD" w:rsidR="00611A8E" w:rsidRPr="00F32486" w:rsidRDefault="00611A8E" w:rsidP="00611A8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 xml:space="preserve">   II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B78202" w14:textId="16F6E327" w:rsidR="00611A8E" w:rsidRPr="00F32486" w:rsidRDefault="00611A8E" w:rsidP="00611A8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035879" w14:textId="5C270349" w:rsidR="00611A8E" w:rsidRPr="00F32486" w:rsidRDefault="00611A8E" w:rsidP="00611A8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53.1</w:t>
            </w:r>
          </w:p>
        </w:tc>
      </w:tr>
      <w:tr w:rsidR="00F32486" w:rsidRPr="00F32486" w14:paraId="1ED09D6D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40BF88" w14:textId="5FE3D479" w:rsidR="00611A8E" w:rsidRPr="00F32486" w:rsidRDefault="00611A8E" w:rsidP="00611A8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 xml:space="preserve">   IV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009088" w14:textId="425AFF0C" w:rsidR="00611A8E" w:rsidRPr="00F32486" w:rsidRDefault="00611A8E" w:rsidP="00611A8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B5A03A" w14:textId="37F74813" w:rsidR="00611A8E" w:rsidRPr="00F32486" w:rsidRDefault="00611A8E" w:rsidP="00611A8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2.5</w:t>
            </w:r>
          </w:p>
        </w:tc>
      </w:tr>
      <w:tr w:rsidR="00F32486" w:rsidRPr="00F32486" w14:paraId="2913CD0E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C3E889" w14:textId="471E1787" w:rsidR="00DB515D" w:rsidRPr="00F32486" w:rsidRDefault="00DB515D" w:rsidP="00DB515D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At recurrent stat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BCB41A" w14:textId="77777777" w:rsidR="00DB515D" w:rsidRPr="00F32486" w:rsidRDefault="00DB515D" w:rsidP="00506329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56053D" w14:textId="77777777" w:rsidR="00DB515D" w:rsidRPr="00F32486" w:rsidRDefault="00DB515D" w:rsidP="00506329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</w:tr>
      <w:tr w:rsidR="00F32486" w:rsidRPr="00F32486" w14:paraId="3FC6BFFA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764E0C" w14:textId="189281F7" w:rsidR="00DB515D" w:rsidRPr="00F32486" w:rsidRDefault="00DB515D" w:rsidP="00DB515D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Number of previous chemotherapy regime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9D1633" w14:textId="77777777" w:rsidR="00DB515D" w:rsidRPr="00F32486" w:rsidRDefault="00DB515D" w:rsidP="00506329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697553" w14:textId="77777777" w:rsidR="00DB515D" w:rsidRPr="00F32486" w:rsidRDefault="00DB515D" w:rsidP="00506329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</w:tr>
      <w:tr w:rsidR="00F32486" w:rsidRPr="00F32486" w14:paraId="00E2EA8D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B08ED3" w14:textId="78CA8B88" w:rsidR="00611A8E" w:rsidRPr="00F32486" w:rsidRDefault="00611A8E" w:rsidP="00611A8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 xml:space="preserve">   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63FEE8" w14:textId="7F50926A" w:rsidR="00611A8E" w:rsidRPr="00F32486" w:rsidRDefault="00611A8E" w:rsidP="00611A8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36E459" w14:textId="1F38E8B1" w:rsidR="00611A8E" w:rsidRPr="00F32486" w:rsidRDefault="00611A8E" w:rsidP="00611A8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46.9</w:t>
            </w:r>
          </w:p>
        </w:tc>
      </w:tr>
      <w:tr w:rsidR="00F32486" w:rsidRPr="00F32486" w14:paraId="0DB3105B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B1EE8A" w14:textId="69DF2093" w:rsidR="00611A8E" w:rsidRPr="00F32486" w:rsidRDefault="00611A8E" w:rsidP="00611A8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 xml:space="preserve">   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18CE04" w14:textId="62CC2D18" w:rsidR="00611A8E" w:rsidRPr="00F32486" w:rsidRDefault="00611A8E" w:rsidP="00611A8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A45DE7" w14:textId="459E06F4" w:rsidR="00611A8E" w:rsidRPr="00F32486" w:rsidRDefault="00611A8E" w:rsidP="00611A8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46.9</w:t>
            </w:r>
          </w:p>
        </w:tc>
      </w:tr>
      <w:tr w:rsidR="00F32486" w:rsidRPr="00F32486" w14:paraId="5411FEFF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1AC2B5" w14:textId="21354280" w:rsidR="00611A8E" w:rsidRPr="00F32486" w:rsidRDefault="00611A8E" w:rsidP="00611A8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 xml:space="preserve">   2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AC8B0C" w14:textId="58834045" w:rsidR="00611A8E" w:rsidRPr="00F32486" w:rsidRDefault="00611A8E" w:rsidP="00611A8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5F1769" w14:textId="09B89E11" w:rsidR="00611A8E" w:rsidRPr="00F32486" w:rsidRDefault="00611A8E" w:rsidP="00611A8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6.3</w:t>
            </w:r>
          </w:p>
        </w:tc>
      </w:tr>
      <w:tr w:rsidR="00F32486" w:rsidRPr="00F32486" w14:paraId="773A06B2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ECC270" w14:textId="0624CC81" w:rsidR="00611A8E" w:rsidRPr="00F32486" w:rsidRDefault="00611A8E" w:rsidP="00611A8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Prior radiotherap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EBFDCF" w14:textId="4CC6259D" w:rsidR="00611A8E" w:rsidRPr="00F32486" w:rsidRDefault="00611A8E" w:rsidP="00611A8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74ADBD" w14:textId="689DCD14" w:rsidR="00611A8E" w:rsidRPr="00F32486" w:rsidRDefault="00611A8E" w:rsidP="00611A8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</w:tr>
      <w:tr w:rsidR="00F32486" w:rsidRPr="00F32486" w14:paraId="0B2C757E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8395E3" w14:textId="62363CBF" w:rsidR="00611A8E" w:rsidRPr="00F32486" w:rsidRDefault="00611A8E" w:rsidP="00611A8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 xml:space="preserve">  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19DB6A" w14:textId="55C547FF" w:rsidR="00611A8E" w:rsidRPr="00F32486" w:rsidRDefault="00611A8E" w:rsidP="00611A8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0342F5" w14:textId="0C67EEF6" w:rsidR="00611A8E" w:rsidRPr="00F32486" w:rsidRDefault="00611A8E" w:rsidP="00611A8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2.5</w:t>
            </w:r>
          </w:p>
        </w:tc>
      </w:tr>
      <w:tr w:rsidR="00F32486" w:rsidRPr="00F32486" w14:paraId="76FCB609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7ECCE1" w14:textId="61F27D3C" w:rsidR="00611A8E" w:rsidRPr="00F32486" w:rsidRDefault="00611A8E" w:rsidP="00611A8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 xml:space="preserve">  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86A2A4" w14:textId="62074F3D" w:rsidR="00611A8E" w:rsidRPr="00F32486" w:rsidRDefault="00611A8E" w:rsidP="00611A8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1A2B52" w14:textId="03BFBF53" w:rsidR="00611A8E" w:rsidRPr="00F32486" w:rsidRDefault="00611A8E" w:rsidP="00611A8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87.5</w:t>
            </w:r>
          </w:p>
        </w:tc>
      </w:tr>
      <w:tr w:rsidR="00F32486" w:rsidRPr="00F32486" w14:paraId="7305483B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9D78EE" w14:textId="2E4E1F96" w:rsidR="00611A8E" w:rsidRPr="00F32486" w:rsidRDefault="00611A8E" w:rsidP="00611A8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Site of a recur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351841" w14:textId="061E9AEE" w:rsidR="00611A8E" w:rsidRPr="00F32486" w:rsidRDefault="00611A8E" w:rsidP="00611A8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F04EA0" w14:textId="5F2A6357" w:rsidR="00611A8E" w:rsidRPr="00F32486" w:rsidRDefault="00611A8E" w:rsidP="00611A8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</w:tr>
      <w:tr w:rsidR="00F32486" w:rsidRPr="00F32486" w14:paraId="5F9FAC4E" w14:textId="77777777" w:rsidTr="00611A8E">
        <w:trPr>
          <w:trHeight w:val="413"/>
        </w:trPr>
        <w:tc>
          <w:tcPr>
            <w:tcW w:w="4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2EA735" w14:textId="305EA1FF" w:rsidR="00611A8E" w:rsidRPr="00F32486" w:rsidRDefault="00611A8E" w:rsidP="00611A8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 xml:space="preserve">　</w:t>
            </w: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Local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D1695B" w14:textId="39796FCE" w:rsidR="00611A8E" w:rsidRPr="00F32486" w:rsidRDefault="00611A8E" w:rsidP="00611A8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21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C39E61" w14:textId="02C30636" w:rsidR="00611A8E" w:rsidRPr="00F32486" w:rsidRDefault="00611A8E" w:rsidP="00611A8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65.6</w:t>
            </w:r>
          </w:p>
        </w:tc>
      </w:tr>
      <w:tr w:rsidR="00611A8E" w:rsidRPr="00F32486" w14:paraId="27957594" w14:textId="77777777" w:rsidTr="00611A8E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EB7656" w14:textId="25963EB1" w:rsidR="00611A8E" w:rsidRPr="00F32486" w:rsidRDefault="00611A8E" w:rsidP="00611A8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 xml:space="preserve">  Metastatic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277072" w14:textId="7EF8804B" w:rsidR="00611A8E" w:rsidRPr="00F32486" w:rsidRDefault="00611A8E" w:rsidP="00611A8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11AFE4" w14:textId="32D61F1D" w:rsidR="00611A8E" w:rsidRPr="00F32486" w:rsidRDefault="00611A8E" w:rsidP="00611A8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3248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34.4</w:t>
            </w:r>
          </w:p>
        </w:tc>
      </w:tr>
    </w:tbl>
    <w:p w14:paraId="5B29B986" w14:textId="77777777" w:rsidR="00B854BD" w:rsidRPr="00F32486" w:rsidRDefault="00B854BD" w:rsidP="00DB515D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sectPr w:rsidR="00B854BD" w:rsidRPr="00F32486" w:rsidSect="00F3248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proofState w:spelling="clean" w:grammar="clean"/>
  <w:revisionView w:markup="0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zNTYzNzQzACMlHaXg1OLizPw8kAKjWgDSdByCLAAAAA=="/>
  </w:docVars>
  <w:rsids>
    <w:rsidRoot w:val="00B854BD"/>
    <w:rsid w:val="001A62D0"/>
    <w:rsid w:val="00207C71"/>
    <w:rsid w:val="003B144A"/>
    <w:rsid w:val="003C7830"/>
    <w:rsid w:val="003D3471"/>
    <w:rsid w:val="00487A2A"/>
    <w:rsid w:val="00506329"/>
    <w:rsid w:val="005D503E"/>
    <w:rsid w:val="005F35B0"/>
    <w:rsid w:val="005F441A"/>
    <w:rsid w:val="00611A8E"/>
    <w:rsid w:val="006A6058"/>
    <w:rsid w:val="0070084C"/>
    <w:rsid w:val="00710B86"/>
    <w:rsid w:val="007E513B"/>
    <w:rsid w:val="00852619"/>
    <w:rsid w:val="008E54DA"/>
    <w:rsid w:val="0098732D"/>
    <w:rsid w:val="00994519"/>
    <w:rsid w:val="0099791E"/>
    <w:rsid w:val="00A42B8D"/>
    <w:rsid w:val="00AB4DF0"/>
    <w:rsid w:val="00AC49E4"/>
    <w:rsid w:val="00B5269B"/>
    <w:rsid w:val="00B854BD"/>
    <w:rsid w:val="00B87E44"/>
    <w:rsid w:val="00C85F7F"/>
    <w:rsid w:val="00D045A5"/>
    <w:rsid w:val="00DB515D"/>
    <w:rsid w:val="00DC0BBF"/>
    <w:rsid w:val="00DE1012"/>
    <w:rsid w:val="00E17E36"/>
    <w:rsid w:val="00E86B79"/>
    <w:rsid w:val="00E87B4B"/>
    <w:rsid w:val="00E91AD5"/>
    <w:rsid w:val="00EE2BE4"/>
    <w:rsid w:val="00EF414A"/>
    <w:rsid w:val="00F32486"/>
    <w:rsid w:val="00F42825"/>
    <w:rsid w:val="00FB70AD"/>
    <w:rsid w:val="00FD1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8BD04"/>
  <w15:chartTrackingRefBased/>
  <w15:docId w15:val="{50C8277E-FF7B-964D-875C-E81EBBCA5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17E36"/>
  </w:style>
  <w:style w:type="character" w:styleId="CommentReference">
    <w:name w:val="annotation reference"/>
    <w:basedOn w:val="DefaultParagraphFont"/>
    <w:uiPriority w:val="99"/>
    <w:semiHidden/>
    <w:unhideWhenUsed/>
    <w:rsid w:val="00E17E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7E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7E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7E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7E3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89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 Kojima</dc:creator>
  <cp:keywords/>
  <dc:description/>
  <cp:lastModifiedBy>Nithya sudalai</cp:lastModifiedBy>
  <cp:revision>8</cp:revision>
  <dcterms:created xsi:type="dcterms:W3CDTF">2022-03-02T08:10:00Z</dcterms:created>
  <dcterms:modified xsi:type="dcterms:W3CDTF">2022-12-31T09:41:00Z</dcterms:modified>
</cp:coreProperties>
</file>